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10A" w:rsidRPr="00BF510A" w:rsidRDefault="00BF510A" w:rsidP="00F46F3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F510A">
        <w:rPr>
          <w:rFonts w:ascii="Times New Roman" w:hAnsi="Times New Roman" w:cs="Times New Roman"/>
          <w:b/>
          <w:sz w:val="24"/>
          <w:szCs w:val="24"/>
        </w:rPr>
        <w:t>DNA extraction and metagenomics analyses</w:t>
      </w:r>
    </w:p>
    <w:p w:rsidR="00BF510A" w:rsidRPr="00BF510A" w:rsidRDefault="00BF510A" w:rsidP="00F46F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510A">
        <w:rPr>
          <w:rFonts w:ascii="Times New Roman" w:hAnsi="Times New Roman" w:cs="Times New Roman"/>
          <w:sz w:val="24"/>
          <w:szCs w:val="24"/>
        </w:rPr>
        <w:t xml:space="preserve">DNA was extracted by using a GTX stool extraction kit and a fully automated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GenoXTractmachine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(Hain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Lifescience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). Before extraction, mechanical lysis was performed by bead-beating the samples in ceramic bead tubes with a MOBIO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PowerLyzer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24Bench Top Bead-Based Homogenizer (MO BIO L</w:t>
      </w:r>
      <w:bookmarkStart w:id="0" w:name="_GoBack"/>
      <w:bookmarkEnd w:id="0"/>
      <w:r w:rsidRPr="00BF510A">
        <w:rPr>
          <w:rFonts w:ascii="Times New Roman" w:hAnsi="Times New Roman" w:cs="Times New Roman"/>
          <w:sz w:val="24"/>
          <w:szCs w:val="24"/>
        </w:rPr>
        <w:t>aboratories, Inc., Carlsbad, CA).</w:t>
      </w:r>
    </w:p>
    <w:p w:rsidR="00BF510A" w:rsidRPr="00BF510A" w:rsidRDefault="00BF510A" w:rsidP="00F46F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510A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sequencing was performed by Clinical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Microbiomics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(Denmark). The genomic DNA was randomly sheared into fragments of approximately 350 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, which were used for library construction using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Ultra II Library Prep Kit for Illumina (New England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). The prepared DNA libraries were evaluated using Qubit V.2.0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fluorometer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quantitation and Agilent 2100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for the fragment size distribution. Quantitative real-time PCR was used to determine the concentration of the final library before sequencing. The library was sequenced using 2×150 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paired-end sequencing on an Illumina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>-platform.</w:t>
      </w:r>
    </w:p>
    <w:p w:rsidR="00BF510A" w:rsidRPr="00BF510A" w:rsidRDefault="00BF510A" w:rsidP="00F46F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510A">
        <w:rPr>
          <w:rFonts w:ascii="Times New Roman" w:hAnsi="Times New Roman" w:cs="Times New Roman"/>
          <w:sz w:val="24"/>
          <w:szCs w:val="24"/>
        </w:rPr>
        <w:t>Quality control and preprocessing of raw FASTQ reads w</w:t>
      </w:r>
      <w:r w:rsidR="009C254E">
        <w:rPr>
          <w:rFonts w:ascii="Times New Roman" w:hAnsi="Times New Roman" w:cs="Times New Roman"/>
          <w:sz w:val="24"/>
          <w:szCs w:val="24"/>
        </w:rPr>
        <w:t xml:space="preserve">ere performed using </w:t>
      </w:r>
      <w:proofErr w:type="spellStart"/>
      <w:r w:rsidR="009C254E">
        <w:rPr>
          <w:rFonts w:ascii="Times New Roman" w:hAnsi="Times New Roman" w:cs="Times New Roman"/>
          <w:sz w:val="24"/>
          <w:szCs w:val="24"/>
        </w:rPr>
        <w:t>KneadData</w:t>
      </w:r>
      <w:proofErr w:type="spellEnd"/>
      <w:r w:rsidR="009C254E">
        <w:rPr>
          <w:rFonts w:ascii="Times New Roman" w:hAnsi="Times New Roman" w:cs="Times New Roman"/>
          <w:sz w:val="24"/>
          <w:szCs w:val="24"/>
        </w:rPr>
        <w:t xml:space="preserve"> [1</w:t>
      </w:r>
      <w:r w:rsidRPr="00BF510A">
        <w:rPr>
          <w:rFonts w:ascii="Times New Roman" w:hAnsi="Times New Roman" w:cs="Times New Roman"/>
          <w:sz w:val="24"/>
          <w:szCs w:val="24"/>
        </w:rPr>
        <w:t xml:space="preserve">]. These steps included read trimming, adapter removal and separation of both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sequences (SILVA V.128) and human host DNA (Hg38).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KneadData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was run with default settings except for specifying the above database versions.</w:t>
      </w:r>
    </w:p>
    <w:p w:rsidR="00F46F37" w:rsidRDefault="00BF510A" w:rsidP="00F46F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510A">
        <w:rPr>
          <w:rFonts w:ascii="Times New Roman" w:hAnsi="Times New Roman" w:cs="Times New Roman"/>
          <w:sz w:val="24"/>
          <w:szCs w:val="24"/>
        </w:rPr>
        <w:t>The analysis of the microbial composition w</w:t>
      </w:r>
      <w:r w:rsidR="009C254E">
        <w:rPr>
          <w:rFonts w:ascii="Times New Roman" w:hAnsi="Times New Roman" w:cs="Times New Roman"/>
          <w:sz w:val="24"/>
          <w:szCs w:val="24"/>
        </w:rPr>
        <w:t>as performed using MetaPhlAn2 [2</w:t>
      </w:r>
      <w:r w:rsidRPr="00BF510A">
        <w:rPr>
          <w:rFonts w:ascii="Times New Roman" w:hAnsi="Times New Roman" w:cs="Times New Roman"/>
          <w:sz w:val="24"/>
          <w:szCs w:val="24"/>
        </w:rPr>
        <w:t xml:space="preserve">] V.2.6.0 with </w:t>
      </w:r>
      <w:proofErr w:type="gramStart"/>
      <w:r w:rsidRPr="00BF510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F510A">
        <w:rPr>
          <w:rFonts w:ascii="Times New Roman" w:hAnsi="Times New Roman" w:cs="Times New Roman"/>
          <w:sz w:val="24"/>
          <w:szCs w:val="24"/>
        </w:rPr>
        <w:t xml:space="preserve"> default settings for paired-end reads. Pathway profiling was perform</w:t>
      </w:r>
      <w:r w:rsidR="009C254E">
        <w:rPr>
          <w:rFonts w:ascii="Times New Roman" w:hAnsi="Times New Roman" w:cs="Times New Roman"/>
          <w:sz w:val="24"/>
          <w:szCs w:val="24"/>
        </w:rPr>
        <w:t>ed using the HUMAnN2 pipeline [3</w:t>
      </w:r>
      <w:r w:rsidRPr="00BF510A">
        <w:rPr>
          <w:rFonts w:ascii="Times New Roman" w:hAnsi="Times New Roman" w:cs="Times New Roman"/>
          <w:sz w:val="24"/>
          <w:szCs w:val="24"/>
        </w:rPr>
        <w:t xml:space="preserve">] V.0.11.1 in two steps. First, HUMAnN2 was run with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ChocoPhlAn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database V.0.1.1 and UniRef90 (created September 2016). Next, the files were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renormalised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to relative abundances using the helper script ‘humann2_renorm_table.py’ included in the HUMAnN2 distribution. The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ChocoPhlAn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and UniRef90 databases were downloaded using the supplied method (‘humann2_database--download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uniref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uniref90_diamond’, ‘humann2_database--download </w:t>
      </w:r>
      <w:proofErr w:type="spellStart"/>
      <w:r w:rsidRPr="00BF510A">
        <w:rPr>
          <w:rFonts w:ascii="Times New Roman" w:hAnsi="Times New Roman" w:cs="Times New Roman"/>
          <w:sz w:val="24"/>
          <w:szCs w:val="24"/>
        </w:rPr>
        <w:t>chocophlan</w:t>
      </w:r>
      <w:proofErr w:type="spellEnd"/>
      <w:r w:rsidRPr="00BF510A">
        <w:rPr>
          <w:rFonts w:ascii="Times New Roman" w:hAnsi="Times New Roman" w:cs="Times New Roman"/>
          <w:sz w:val="24"/>
          <w:szCs w:val="24"/>
        </w:rPr>
        <w:t xml:space="preserve"> full’).</w:t>
      </w:r>
    </w:p>
    <w:p w:rsidR="00F46F37" w:rsidRDefault="0054244D" w:rsidP="00F46F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6F37">
        <w:rPr>
          <w:rFonts w:ascii="Times New Roman" w:hAnsi="Times New Roman" w:cs="Times New Roman"/>
          <w:sz w:val="24"/>
          <w:szCs w:val="24"/>
        </w:rPr>
        <w:t>References:</w:t>
      </w:r>
    </w:p>
    <w:p w:rsidR="00F46F37" w:rsidRDefault="009C254E" w:rsidP="00F46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F46F37" w:rsidRPr="00F46F37">
        <w:rPr>
          <w:rFonts w:ascii="Times New Roman" w:hAnsi="Times New Roman" w:cs="Times New Roman"/>
        </w:rPr>
        <w:t xml:space="preserve">. </w:t>
      </w:r>
      <w:proofErr w:type="spellStart"/>
      <w:r w:rsidR="00F46F37" w:rsidRPr="00F46F37">
        <w:rPr>
          <w:rFonts w:ascii="Times New Roman" w:hAnsi="Times New Roman" w:cs="Times New Roman"/>
        </w:rPr>
        <w:t>KneadData</w:t>
      </w:r>
      <w:proofErr w:type="spellEnd"/>
      <w:r w:rsidR="00F46F37" w:rsidRPr="00F46F37">
        <w:rPr>
          <w:rFonts w:ascii="Times New Roman" w:hAnsi="Times New Roman" w:cs="Times New Roman"/>
        </w:rPr>
        <w:t xml:space="preserve"> | </w:t>
      </w:r>
      <w:proofErr w:type="gramStart"/>
      <w:r w:rsidR="00F46F37" w:rsidRPr="00F46F37">
        <w:rPr>
          <w:rFonts w:ascii="Times New Roman" w:hAnsi="Times New Roman" w:cs="Times New Roman"/>
        </w:rPr>
        <w:t>The</w:t>
      </w:r>
      <w:proofErr w:type="gramEnd"/>
      <w:r w:rsidR="00F46F37" w:rsidRPr="00F46F37">
        <w:rPr>
          <w:rFonts w:ascii="Times New Roman" w:hAnsi="Times New Roman" w:cs="Times New Roman"/>
        </w:rPr>
        <w:t xml:space="preserve"> </w:t>
      </w:r>
      <w:proofErr w:type="spellStart"/>
      <w:r w:rsidR="00F46F37" w:rsidRPr="00F46F37">
        <w:rPr>
          <w:rFonts w:ascii="Times New Roman" w:hAnsi="Times New Roman" w:cs="Times New Roman"/>
        </w:rPr>
        <w:t>Huttenhower</w:t>
      </w:r>
      <w:proofErr w:type="spellEnd"/>
      <w:r w:rsidR="00F46F37" w:rsidRPr="00F46F37">
        <w:rPr>
          <w:rFonts w:ascii="Times New Roman" w:hAnsi="Times New Roman" w:cs="Times New Roman"/>
        </w:rPr>
        <w:t xml:space="preserve"> Lab.”. Available: http://huttenhower.sph.harvard.edu/kneaddata. Retrieved 7 October 2022</w:t>
      </w:r>
    </w:p>
    <w:p w:rsidR="00F46F37" w:rsidRPr="00F46F37" w:rsidRDefault="009C254E" w:rsidP="0060306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F46F37" w:rsidRPr="00F46F37">
        <w:rPr>
          <w:rFonts w:ascii="Times New Roman" w:hAnsi="Times New Roman" w:cs="Times New Roman"/>
        </w:rPr>
        <w:t xml:space="preserve">. </w:t>
      </w:r>
      <w:proofErr w:type="spellStart"/>
      <w:r w:rsidR="00F46F37" w:rsidRPr="00F46F37">
        <w:rPr>
          <w:rFonts w:ascii="Times New Roman" w:hAnsi="Times New Roman" w:cs="Times New Roman"/>
        </w:rPr>
        <w:t>Segata</w:t>
      </w:r>
      <w:proofErr w:type="spellEnd"/>
      <w:r w:rsidR="00F46F37" w:rsidRPr="00F46F37">
        <w:rPr>
          <w:rFonts w:ascii="Times New Roman" w:hAnsi="Times New Roman" w:cs="Times New Roman"/>
        </w:rPr>
        <w:t xml:space="preserve"> </w:t>
      </w:r>
      <w:proofErr w:type="gramStart"/>
      <w:r w:rsidR="00F46F37" w:rsidRPr="00F46F37">
        <w:rPr>
          <w:rFonts w:ascii="Times New Roman" w:hAnsi="Times New Roman" w:cs="Times New Roman"/>
        </w:rPr>
        <w:t>N ,</w:t>
      </w:r>
      <w:proofErr w:type="gramEnd"/>
      <w:r w:rsidR="00F46F37" w:rsidRPr="00F46F37">
        <w:rPr>
          <w:rFonts w:ascii="Times New Roman" w:hAnsi="Times New Roman" w:cs="Times New Roman"/>
        </w:rPr>
        <w:t xml:space="preserve"> Waldron L , </w:t>
      </w:r>
      <w:proofErr w:type="spellStart"/>
      <w:r w:rsidR="00F46F37" w:rsidRPr="00F46F37">
        <w:rPr>
          <w:rFonts w:ascii="Times New Roman" w:hAnsi="Times New Roman" w:cs="Times New Roman"/>
        </w:rPr>
        <w:t>Ballarini</w:t>
      </w:r>
      <w:proofErr w:type="spellEnd"/>
      <w:r w:rsidR="00F46F37" w:rsidRPr="00F46F37">
        <w:rPr>
          <w:rFonts w:ascii="Times New Roman" w:hAnsi="Times New Roman" w:cs="Times New Roman"/>
        </w:rPr>
        <w:t xml:space="preserve"> A , et al . </w:t>
      </w:r>
      <w:proofErr w:type="spellStart"/>
      <w:r w:rsidR="00F46F37" w:rsidRPr="00F46F37">
        <w:rPr>
          <w:rFonts w:ascii="Times New Roman" w:hAnsi="Times New Roman" w:cs="Times New Roman"/>
        </w:rPr>
        <w:t>Metagenomic</w:t>
      </w:r>
      <w:proofErr w:type="spellEnd"/>
      <w:r w:rsidR="00F46F37" w:rsidRPr="00F46F37">
        <w:rPr>
          <w:rFonts w:ascii="Times New Roman" w:hAnsi="Times New Roman" w:cs="Times New Roman"/>
        </w:rPr>
        <w:t xml:space="preserve"> microbial community profiling using unique clade-specific marker genes. Nat Methods 2012;9:811–4.doi:10.1038/nmeth.2066 </w:t>
      </w:r>
      <w:proofErr w:type="spellStart"/>
      <w:r w:rsidR="00F46F37" w:rsidRPr="00F46F37">
        <w:rPr>
          <w:rFonts w:ascii="Times New Roman" w:hAnsi="Times New Roman" w:cs="Times New Roman"/>
        </w:rPr>
        <w:t>pmid:http</w:t>
      </w:r>
      <w:proofErr w:type="spellEnd"/>
      <w:r w:rsidR="00F46F37" w:rsidRPr="00F46F37">
        <w:rPr>
          <w:rFonts w:ascii="Times New Roman" w:hAnsi="Times New Roman" w:cs="Times New Roman"/>
        </w:rPr>
        <w:t>://www.ncbi.nlm.nih.gov/pubmed/22688413</w:t>
      </w:r>
    </w:p>
    <w:p w:rsidR="007A4EBC" w:rsidRDefault="009C254E" w:rsidP="0060306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F46F37" w:rsidRPr="00F46F37">
        <w:rPr>
          <w:rFonts w:ascii="Times New Roman" w:hAnsi="Times New Roman" w:cs="Times New Roman"/>
        </w:rPr>
        <w:t xml:space="preserve">. </w:t>
      </w:r>
      <w:proofErr w:type="spellStart"/>
      <w:r w:rsidR="00F46F37" w:rsidRPr="00F46F37">
        <w:rPr>
          <w:rFonts w:ascii="Times New Roman" w:hAnsi="Times New Roman" w:cs="Times New Roman"/>
        </w:rPr>
        <w:t>Franzosa</w:t>
      </w:r>
      <w:proofErr w:type="spellEnd"/>
      <w:r w:rsidR="00F46F37" w:rsidRPr="00F46F37">
        <w:rPr>
          <w:rFonts w:ascii="Times New Roman" w:hAnsi="Times New Roman" w:cs="Times New Roman"/>
        </w:rPr>
        <w:t xml:space="preserve"> </w:t>
      </w:r>
      <w:proofErr w:type="gramStart"/>
      <w:r w:rsidR="00F46F37" w:rsidRPr="00F46F37">
        <w:rPr>
          <w:rFonts w:ascii="Times New Roman" w:hAnsi="Times New Roman" w:cs="Times New Roman"/>
        </w:rPr>
        <w:t>EA ,</w:t>
      </w:r>
      <w:proofErr w:type="gramEnd"/>
      <w:r w:rsidR="00F46F37" w:rsidRPr="00F46F37">
        <w:rPr>
          <w:rFonts w:ascii="Times New Roman" w:hAnsi="Times New Roman" w:cs="Times New Roman"/>
        </w:rPr>
        <w:t xml:space="preserve"> McIver LJ , </w:t>
      </w:r>
      <w:proofErr w:type="spellStart"/>
      <w:r w:rsidR="00F46F37" w:rsidRPr="00F46F37">
        <w:rPr>
          <w:rFonts w:ascii="Times New Roman" w:hAnsi="Times New Roman" w:cs="Times New Roman"/>
        </w:rPr>
        <w:t>Rahnavard</w:t>
      </w:r>
      <w:proofErr w:type="spellEnd"/>
      <w:r w:rsidR="00F46F37" w:rsidRPr="00F46F37">
        <w:rPr>
          <w:rFonts w:ascii="Times New Roman" w:hAnsi="Times New Roman" w:cs="Times New Roman"/>
        </w:rPr>
        <w:t xml:space="preserve"> G , et al . Nat. Methods 2018</w:t>
      </w:r>
      <w:proofErr w:type="gramStart"/>
      <w:r w:rsidR="00F46F37" w:rsidRPr="00F46F37">
        <w:rPr>
          <w:rFonts w:ascii="Times New Roman" w:hAnsi="Times New Roman" w:cs="Times New Roman"/>
        </w:rPr>
        <w:t>;15:962</w:t>
      </w:r>
      <w:proofErr w:type="gramEnd"/>
      <w:r w:rsidR="00F46F37" w:rsidRPr="00F46F37">
        <w:rPr>
          <w:rFonts w:ascii="Times New Roman" w:hAnsi="Times New Roman" w:cs="Times New Roman"/>
        </w:rPr>
        <w:t>–8.</w:t>
      </w:r>
    </w:p>
    <w:p w:rsidR="00603065" w:rsidRDefault="00603065" w:rsidP="00603065">
      <w:pPr>
        <w:spacing w:line="240" w:lineRule="auto"/>
        <w:rPr>
          <w:rFonts w:ascii="Times New Roman" w:hAnsi="Times New Roman" w:cs="Times New Roman"/>
        </w:rPr>
      </w:pPr>
    </w:p>
    <w:p w:rsidR="00603065" w:rsidRPr="00603065" w:rsidRDefault="00603065" w:rsidP="0060306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3065">
        <w:rPr>
          <w:rFonts w:ascii="Times New Roman" w:hAnsi="Times New Roman" w:cs="Times New Roman"/>
          <w:b/>
          <w:iCs/>
          <w:sz w:val="24"/>
          <w:szCs w:val="24"/>
        </w:rPr>
        <w:t xml:space="preserve">Dominant </w:t>
      </w:r>
      <w:proofErr w:type="spellStart"/>
      <w:r w:rsidRPr="00603065">
        <w:rPr>
          <w:rFonts w:ascii="Times New Roman" w:hAnsi="Times New Roman" w:cs="Times New Roman"/>
          <w:b/>
          <w:iCs/>
          <w:sz w:val="24"/>
          <w:szCs w:val="24"/>
        </w:rPr>
        <w:t>faecal</w:t>
      </w:r>
      <w:proofErr w:type="spellEnd"/>
      <w:r w:rsidRPr="00603065">
        <w:rPr>
          <w:rFonts w:ascii="Times New Roman" w:hAnsi="Times New Roman" w:cs="Times New Roman"/>
          <w:b/>
          <w:iCs/>
          <w:sz w:val="24"/>
          <w:szCs w:val="24"/>
        </w:rPr>
        <w:t xml:space="preserve"> bacterial taxa  </w:t>
      </w:r>
    </w:p>
    <w:p w:rsidR="00603065" w:rsidRPr="00603065" w:rsidRDefault="00603065" w:rsidP="006030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3065">
        <w:rPr>
          <w:rFonts w:ascii="Times New Roman" w:hAnsi="Times New Roman" w:cs="Times New Roman"/>
          <w:sz w:val="24"/>
          <w:szCs w:val="24"/>
        </w:rPr>
        <w:t xml:space="preserve">A total of 150 species and 55 genera were identified in the </w:t>
      </w:r>
      <w:proofErr w:type="spellStart"/>
      <w:r w:rsidRPr="00603065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samples collected during pregnancy. The four most abundant genera were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Alistipe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Subdoligranulum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Eubacterium</w:t>
      </w:r>
      <w:proofErr w:type="spellEnd"/>
      <w:r w:rsidRPr="006030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03065">
        <w:rPr>
          <w:rFonts w:ascii="Times New Roman" w:hAnsi="Times New Roman" w:cs="Times New Roman"/>
          <w:sz w:val="24"/>
          <w:szCs w:val="24"/>
        </w:rPr>
        <w:t>in both early and late pregnancy (</w:t>
      </w:r>
      <w:proofErr w:type="spellStart"/>
      <w:r w:rsidRPr="00603065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100%, 99.4%, 100% in early and 100%, 98.6%, 100%, 99.3% in late pregnancy, respectively). The four most abundant species were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Subdoligranlum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</w:t>
      </w:r>
      <w:r w:rsidRPr="00603065">
        <w:rPr>
          <w:rFonts w:ascii="Times New Roman" w:hAnsi="Times New Roman" w:cs="Times New Roman"/>
          <w:i/>
          <w:iCs/>
          <w:sz w:val="24"/>
          <w:szCs w:val="24"/>
        </w:rPr>
        <w:t xml:space="preserve">unclassified,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unifromis</w:t>
      </w:r>
      <w:proofErr w:type="spellEnd"/>
      <w:r w:rsidRPr="0060306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Faecalibacterium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prausnitzii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Alistipe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putredini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in early pregnancy (</w:t>
      </w:r>
      <w:proofErr w:type="spellStart"/>
      <w:r w:rsidRPr="00603065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100%, 92.7%, 99.4%, 79.3% respectively) while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Subdoligranlum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</w:t>
      </w:r>
      <w:r w:rsidRPr="00603065">
        <w:rPr>
          <w:rFonts w:ascii="Times New Roman" w:hAnsi="Times New Roman" w:cs="Times New Roman"/>
          <w:i/>
          <w:iCs/>
          <w:sz w:val="24"/>
          <w:szCs w:val="24"/>
        </w:rPr>
        <w:t xml:space="preserve">unclassified,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unifromi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Prevotella</w:t>
      </w:r>
      <w:proofErr w:type="spellEnd"/>
      <w:r w:rsidRPr="006030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copri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Alistipes</w:t>
      </w:r>
      <w:proofErr w:type="spellEnd"/>
      <w:r w:rsidRPr="006030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3065">
        <w:rPr>
          <w:rFonts w:ascii="Times New Roman" w:hAnsi="Times New Roman" w:cs="Times New Roman"/>
          <w:i/>
          <w:iCs/>
          <w:sz w:val="24"/>
          <w:szCs w:val="24"/>
        </w:rPr>
        <w:t>putredini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in late pregnancy (</w:t>
      </w:r>
      <w:proofErr w:type="spellStart"/>
      <w:r w:rsidRPr="00603065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100%, 94.4%, 33.8%, 83.3%, </w:t>
      </w:r>
      <w:r w:rsidRPr="00603065">
        <w:rPr>
          <w:rFonts w:ascii="Times New Roman" w:hAnsi="Times New Roman" w:cs="Times New Roman"/>
          <w:sz w:val="24"/>
          <w:szCs w:val="24"/>
        </w:rPr>
        <w:lastRenderedPageBreak/>
        <w:t xml:space="preserve">respectively) (the mean relative abundances and </w:t>
      </w:r>
      <w:proofErr w:type="spellStart"/>
      <w:r w:rsidRPr="00603065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 w:rsidRPr="00603065">
        <w:rPr>
          <w:rFonts w:ascii="Times New Roman" w:hAnsi="Times New Roman" w:cs="Times New Roman"/>
          <w:sz w:val="24"/>
          <w:szCs w:val="24"/>
        </w:rPr>
        <w:t xml:space="preserve"> per group are presented in Suppl. Table S1-2).</w:t>
      </w:r>
    </w:p>
    <w:p w:rsidR="00603065" w:rsidRPr="00F46F37" w:rsidRDefault="00603065" w:rsidP="00F46F37">
      <w:pPr>
        <w:rPr>
          <w:rFonts w:ascii="Times New Roman" w:hAnsi="Times New Roman" w:cs="Times New Roman"/>
        </w:rPr>
      </w:pPr>
    </w:p>
    <w:sectPr w:rsidR="00603065" w:rsidRPr="00F46F37" w:rsidSect="00951083">
      <w:head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63D" w:rsidRDefault="00EA063D" w:rsidP="00EA063D">
      <w:pPr>
        <w:spacing w:after="0" w:line="240" w:lineRule="auto"/>
      </w:pPr>
      <w:r>
        <w:separator/>
      </w:r>
    </w:p>
  </w:endnote>
  <w:endnote w:type="continuationSeparator" w:id="0">
    <w:p w:rsidR="00EA063D" w:rsidRDefault="00EA063D" w:rsidP="00EA0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63D" w:rsidRDefault="00EA063D" w:rsidP="00EA063D">
      <w:pPr>
        <w:spacing w:after="0" w:line="240" w:lineRule="auto"/>
      </w:pPr>
      <w:r>
        <w:separator/>
      </w:r>
    </w:p>
  </w:footnote>
  <w:footnote w:type="continuationSeparator" w:id="0">
    <w:p w:rsidR="00EA063D" w:rsidRDefault="00EA063D" w:rsidP="00EA06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063D" w:rsidRPr="00EA063D" w:rsidRDefault="00EA063D">
    <w:pPr>
      <w:pStyle w:val="Header"/>
      <w:rPr>
        <w:rFonts w:ascii="Times New Roman" w:hAnsi="Times New Roman" w:cs="Times New Roman"/>
        <w:sz w:val="20"/>
      </w:rPr>
    </w:pPr>
    <w:r w:rsidRPr="00EA063D">
      <w:rPr>
        <w:rFonts w:ascii="Times New Roman" w:hAnsi="Times New Roman" w:cs="Times New Roman"/>
        <w:sz w:val="20"/>
      </w:rPr>
      <w:t xml:space="preserve">Houttu et al. </w:t>
    </w:r>
    <w:r w:rsidR="00796814" w:rsidRPr="00796814">
      <w:rPr>
        <w:rFonts w:ascii="Times New Roman" w:hAnsi="Times New Roman" w:cs="Times New Roman"/>
        <w:sz w:val="20"/>
      </w:rPr>
      <w:t>Gut microbiota composition and function in pregnancy as determinants of prediabetes at two-year postpartum</w:t>
    </w:r>
    <w:r w:rsidR="006E2D76">
      <w:rPr>
        <w:rFonts w:ascii="Times New Roman" w:hAnsi="Times New Roman" w:cs="Times New Roman"/>
        <w:sz w:val="20"/>
      </w:rPr>
      <w:t xml:space="preserve">. Supplementary methods to </w:t>
    </w:r>
    <w:proofErr w:type="spellStart"/>
    <w:r w:rsidR="006E2D76" w:rsidRPr="00EB7FD7">
      <w:rPr>
        <w:rFonts w:ascii="Times New Roman" w:hAnsi="Times New Roman" w:cs="Times New Roman"/>
        <w:sz w:val="20"/>
      </w:rPr>
      <w:t>Acta</w:t>
    </w:r>
    <w:proofErr w:type="spellEnd"/>
    <w:r w:rsidR="006E2D76" w:rsidRPr="00EB7FD7">
      <w:rPr>
        <w:rFonts w:ascii="Times New Roman" w:hAnsi="Times New Roman" w:cs="Times New Roman"/>
        <w:sz w:val="20"/>
      </w:rPr>
      <w:t xml:space="preserve"> </w:t>
    </w:r>
    <w:proofErr w:type="spellStart"/>
    <w:r w:rsidR="006E2D76" w:rsidRPr="00EB7FD7">
      <w:rPr>
        <w:rFonts w:ascii="Times New Roman" w:hAnsi="Times New Roman" w:cs="Times New Roman"/>
        <w:sz w:val="20"/>
      </w:rPr>
      <w:t>Diabetologica</w:t>
    </w:r>
    <w:proofErr w:type="spellEnd"/>
    <w:r w:rsidR="006E2D76">
      <w:rPr>
        <w:rFonts w:ascii="Times New Roman" w:hAnsi="Times New Roman" w:cs="Times New Roman"/>
        <w:sz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0A"/>
    <w:rsid w:val="00007D7A"/>
    <w:rsid w:val="00010940"/>
    <w:rsid w:val="00011406"/>
    <w:rsid w:val="00012ACE"/>
    <w:rsid w:val="000140E5"/>
    <w:rsid w:val="00015B96"/>
    <w:rsid w:val="00015C72"/>
    <w:rsid w:val="00024363"/>
    <w:rsid w:val="000253DF"/>
    <w:rsid w:val="000310FA"/>
    <w:rsid w:val="000322D6"/>
    <w:rsid w:val="0003548F"/>
    <w:rsid w:val="00037A06"/>
    <w:rsid w:val="00037A93"/>
    <w:rsid w:val="00042965"/>
    <w:rsid w:val="00045D61"/>
    <w:rsid w:val="000461D9"/>
    <w:rsid w:val="00050F57"/>
    <w:rsid w:val="00061C09"/>
    <w:rsid w:val="000629EF"/>
    <w:rsid w:val="00063E17"/>
    <w:rsid w:val="00077E7C"/>
    <w:rsid w:val="00081D29"/>
    <w:rsid w:val="00082C0C"/>
    <w:rsid w:val="00083E34"/>
    <w:rsid w:val="0008555F"/>
    <w:rsid w:val="000876F7"/>
    <w:rsid w:val="000978E8"/>
    <w:rsid w:val="000A727B"/>
    <w:rsid w:val="000A7320"/>
    <w:rsid w:val="000A7B09"/>
    <w:rsid w:val="000B2CCA"/>
    <w:rsid w:val="000B4129"/>
    <w:rsid w:val="000B6102"/>
    <w:rsid w:val="000B73E3"/>
    <w:rsid w:val="000C0B71"/>
    <w:rsid w:val="000C594F"/>
    <w:rsid w:val="000C7204"/>
    <w:rsid w:val="000C7ACF"/>
    <w:rsid w:val="000D02B7"/>
    <w:rsid w:val="000D190D"/>
    <w:rsid w:val="000D66ED"/>
    <w:rsid w:val="000D6EB9"/>
    <w:rsid w:val="000D7375"/>
    <w:rsid w:val="000E0FAE"/>
    <w:rsid w:val="000E599D"/>
    <w:rsid w:val="000E73BD"/>
    <w:rsid w:val="000E753B"/>
    <w:rsid w:val="000F0EB7"/>
    <w:rsid w:val="000F2219"/>
    <w:rsid w:val="000F258D"/>
    <w:rsid w:val="000F3EC3"/>
    <w:rsid w:val="000F459E"/>
    <w:rsid w:val="000F6105"/>
    <w:rsid w:val="00103579"/>
    <w:rsid w:val="00107A61"/>
    <w:rsid w:val="001115B6"/>
    <w:rsid w:val="00112B83"/>
    <w:rsid w:val="00114C02"/>
    <w:rsid w:val="00115185"/>
    <w:rsid w:val="00125469"/>
    <w:rsid w:val="00130BB0"/>
    <w:rsid w:val="001352FC"/>
    <w:rsid w:val="00135377"/>
    <w:rsid w:val="001429C3"/>
    <w:rsid w:val="0014555D"/>
    <w:rsid w:val="001464C4"/>
    <w:rsid w:val="00147725"/>
    <w:rsid w:val="00153011"/>
    <w:rsid w:val="00153987"/>
    <w:rsid w:val="00154D94"/>
    <w:rsid w:val="0015707E"/>
    <w:rsid w:val="00157488"/>
    <w:rsid w:val="00163472"/>
    <w:rsid w:val="00173E10"/>
    <w:rsid w:val="00177B15"/>
    <w:rsid w:val="001828F2"/>
    <w:rsid w:val="00182D5C"/>
    <w:rsid w:val="001838D2"/>
    <w:rsid w:val="00183CBF"/>
    <w:rsid w:val="00186B7A"/>
    <w:rsid w:val="00186D5E"/>
    <w:rsid w:val="001904A5"/>
    <w:rsid w:val="001910B8"/>
    <w:rsid w:val="00194601"/>
    <w:rsid w:val="0019529C"/>
    <w:rsid w:val="001A4E02"/>
    <w:rsid w:val="001A6184"/>
    <w:rsid w:val="001A6F69"/>
    <w:rsid w:val="001B17F1"/>
    <w:rsid w:val="001B19D0"/>
    <w:rsid w:val="001B1CA3"/>
    <w:rsid w:val="001B2642"/>
    <w:rsid w:val="001B3C26"/>
    <w:rsid w:val="001B5B76"/>
    <w:rsid w:val="001B63BA"/>
    <w:rsid w:val="001B7632"/>
    <w:rsid w:val="001B7667"/>
    <w:rsid w:val="001B76BC"/>
    <w:rsid w:val="001C2818"/>
    <w:rsid w:val="001C425A"/>
    <w:rsid w:val="001C5E2C"/>
    <w:rsid w:val="001D2496"/>
    <w:rsid w:val="001D2DFC"/>
    <w:rsid w:val="001E6B1B"/>
    <w:rsid w:val="001F2CA3"/>
    <w:rsid w:val="001F3DD7"/>
    <w:rsid w:val="001F54D8"/>
    <w:rsid w:val="0020065D"/>
    <w:rsid w:val="0020380F"/>
    <w:rsid w:val="00203978"/>
    <w:rsid w:val="00207821"/>
    <w:rsid w:val="002100F8"/>
    <w:rsid w:val="002106AD"/>
    <w:rsid w:val="00210E16"/>
    <w:rsid w:val="00211ACE"/>
    <w:rsid w:val="00214311"/>
    <w:rsid w:val="002148DD"/>
    <w:rsid w:val="00220D80"/>
    <w:rsid w:val="00222088"/>
    <w:rsid w:val="0023133D"/>
    <w:rsid w:val="00231C6F"/>
    <w:rsid w:val="00231C86"/>
    <w:rsid w:val="002326CE"/>
    <w:rsid w:val="00241151"/>
    <w:rsid w:val="002455AE"/>
    <w:rsid w:val="00250B95"/>
    <w:rsid w:val="00250FBC"/>
    <w:rsid w:val="002568FF"/>
    <w:rsid w:val="002676D9"/>
    <w:rsid w:val="00270510"/>
    <w:rsid w:val="002827C6"/>
    <w:rsid w:val="0028502D"/>
    <w:rsid w:val="00290D64"/>
    <w:rsid w:val="00290F7E"/>
    <w:rsid w:val="00292A80"/>
    <w:rsid w:val="002962ED"/>
    <w:rsid w:val="0029665E"/>
    <w:rsid w:val="00296971"/>
    <w:rsid w:val="002969AC"/>
    <w:rsid w:val="002A0E90"/>
    <w:rsid w:val="002A5110"/>
    <w:rsid w:val="002B2BF6"/>
    <w:rsid w:val="002B6DC0"/>
    <w:rsid w:val="002B775A"/>
    <w:rsid w:val="002C4036"/>
    <w:rsid w:val="002C49EA"/>
    <w:rsid w:val="002C4F3C"/>
    <w:rsid w:val="002C5DF2"/>
    <w:rsid w:val="002D2025"/>
    <w:rsid w:val="002D3903"/>
    <w:rsid w:val="002E14A8"/>
    <w:rsid w:val="002E1738"/>
    <w:rsid w:val="002E5264"/>
    <w:rsid w:val="002F2412"/>
    <w:rsid w:val="002F47E9"/>
    <w:rsid w:val="002F70F5"/>
    <w:rsid w:val="00303C01"/>
    <w:rsid w:val="00306192"/>
    <w:rsid w:val="003126CB"/>
    <w:rsid w:val="0031300B"/>
    <w:rsid w:val="00315001"/>
    <w:rsid w:val="00320167"/>
    <w:rsid w:val="00322B95"/>
    <w:rsid w:val="003237E8"/>
    <w:rsid w:val="00324A2F"/>
    <w:rsid w:val="003254A9"/>
    <w:rsid w:val="00334B27"/>
    <w:rsid w:val="0034233E"/>
    <w:rsid w:val="00351532"/>
    <w:rsid w:val="00355CAF"/>
    <w:rsid w:val="00355F47"/>
    <w:rsid w:val="00356D7D"/>
    <w:rsid w:val="00356DDF"/>
    <w:rsid w:val="0036109C"/>
    <w:rsid w:val="0036178E"/>
    <w:rsid w:val="00362CAC"/>
    <w:rsid w:val="0036385C"/>
    <w:rsid w:val="00365FA2"/>
    <w:rsid w:val="00366403"/>
    <w:rsid w:val="0036698F"/>
    <w:rsid w:val="00366B94"/>
    <w:rsid w:val="0036727F"/>
    <w:rsid w:val="00371784"/>
    <w:rsid w:val="0037589A"/>
    <w:rsid w:val="0037715A"/>
    <w:rsid w:val="00380881"/>
    <w:rsid w:val="00382329"/>
    <w:rsid w:val="0038257B"/>
    <w:rsid w:val="003827C9"/>
    <w:rsid w:val="00392134"/>
    <w:rsid w:val="003964A5"/>
    <w:rsid w:val="003974B2"/>
    <w:rsid w:val="003A4267"/>
    <w:rsid w:val="003B0B2F"/>
    <w:rsid w:val="003B0F63"/>
    <w:rsid w:val="003B1A16"/>
    <w:rsid w:val="003B46C3"/>
    <w:rsid w:val="003B6D0B"/>
    <w:rsid w:val="003C29B7"/>
    <w:rsid w:val="003C3D63"/>
    <w:rsid w:val="003C45E9"/>
    <w:rsid w:val="003D13E5"/>
    <w:rsid w:val="003D35DC"/>
    <w:rsid w:val="003D43BC"/>
    <w:rsid w:val="003D7AA7"/>
    <w:rsid w:val="003E0075"/>
    <w:rsid w:val="003E3169"/>
    <w:rsid w:val="003E35AF"/>
    <w:rsid w:val="003E64D7"/>
    <w:rsid w:val="003E6A01"/>
    <w:rsid w:val="003E6FCB"/>
    <w:rsid w:val="003E71D0"/>
    <w:rsid w:val="003E7491"/>
    <w:rsid w:val="003E7EF8"/>
    <w:rsid w:val="003F1042"/>
    <w:rsid w:val="003F13A8"/>
    <w:rsid w:val="003F7CC0"/>
    <w:rsid w:val="0040567A"/>
    <w:rsid w:val="00407959"/>
    <w:rsid w:val="004128B5"/>
    <w:rsid w:val="0042029B"/>
    <w:rsid w:val="004206AE"/>
    <w:rsid w:val="00420D0E"/>
    <w:rsid w:val="00421C77"/>
    <w:rsid w:val="00422157"/>
    <w:rsid w:val="00423B55"/>
    <w:rsid w:val="00424182"/>
    <w:rsid w:val="00424411"/>
    <w:rsid w:val="00426395"/>
    <w:rsid w:val="004370F2"/>
    <w:rsid w:val="00437BE2"/>
    <w:rsid w:val="004403AC"/>
    <w:rsid w:val="00446309"/>
    <w:rsid w:val="0044657D"/>
    <w:rsid w:val="00452278"/>
    <w:rsid w:val="00466753"/>
    <w:rsid w:val="00467A03"/>
    <w:rsid w:val="00467B2D"/>
    <w:rsid w:val="00473536"/>
    <w:rsid w:val="00473AC3"/>
    <w:rsid w:val="00475709"/>
    <w:rsid w:val="00476FB6"/>
    <w:rsid w:val="004824F5"/>
    <w:rsid w:val="00482726"/>
    <w:rsid w:val="0048660E"/>
    <w:rsid w:val="00487E5B"/>
    <w:rsid w:val="00490358"/>
    <w:rsid w:val="00492E71"/>
    <w:rsid w:val="0049358C"/>
    <w:rsid w:val="004A3E51"/>
    <w:rsid w:val="004B004C"/>
    <w:rsid w:val="004B1E7C"/>
    <w:rsid w:val="004B4EFE"/>
    <w:rsid w:val="004C1E3C"/>
    <w:rsid w:val="004C3AAA"/>
    <w:rsid w:val="004C3C2F"/>
    <w:rsid w:val="004C4FE0"/>
    <w:rsid w:val="004C7E26"/>
    <w:rsid w:val="004D29B0"/>
    <w:rsid w:val="004D563E"/>
    <w:rsid w:val="004D7108"/>
    <w:rsid w:val="004E1567"/>
    <w:rsid w:val="004E1A4A"/>
    <w:rsid w:val="004E6C27"/>
    <w:rsid w:val="004F65CB"/>
    <w:rsid w:val="004F6ECC"/>
    <w:rsid w:val="004F7BAD"/>
    <w:rsid w:val="00500619"/>
    <w:rsid w:val="00501B0B"/>
    <w:rsid w:val="00501BBB"/>
    <w:rsid w:val="00502540"/>
    <w:rsid w:val="00503062"/>
    <w:rsid w:val="00503190"/>
    <w:rsid w:val="005043DC"/>
    <w:rsid w:val="005051A6"/>
    <w:rsid w:val="005106FC"/>
    <w:rsid w:val="0051604C"/>
    <w:rsid w:val="0051754D"/>
    <w:rsid w:val="005175BF"/>
    <w:rsid w:val="0052021B"/>
    <w:rsid w:val="00522BC7"/>
    <w:rsid w:val="00525762"/>
    <w:rsid w:val="00530669"/>
    <w:rsid w:val="00533BB5"/>
    <w:rsid w:val="005371BA"/>
    <w:rsid w:val="0054162F"/>
    <w:rsid w:val="005419CA"/>
    <w:rsid w:val="00541EC6"/>
    <w:rsid w:val="0054244D"/>
    <w:rsid w:val="00543E1C"/>
    <w:rsid w:val="00545524"/>
    <w:rsid w:val="00545B07"/>
    <w:rsid w:val="005469B0"/>
    <w:rsid w:val="0055092D"/>
    <w:rsid w:val="005517BF"/>
    <w:rsid w:val="005542C4"/>
    <w:rsid w:val="00560379"/>
    <w:rsid w:val="00560CC6"/>
    <w:rsid w:val="00561B0F"/>
    <w:rsid w:val="005620B9"/>
    <w:rsid w:val="0056549F"/>
    <w:rsid w:val="0057599F"/>
    <w:rsid w:val="00577331"/>
    <w:rsid w:val="005774A6"/>
    <w:rsid w:val="00577831"/>
    <w:rsid w:val="00580378"/>
    <w:rsid w:val="005805FC"/>
    <w:rsid w:val="005818A9"/>
    <w:rsid w:val="0058265F"/>
    <w:rsid w:val="00585EB0"/>
    <w:rsid w:val="00587B3C"/>
    <w:rsid w:val="00587F27"/>
    <w:rsid w:val="00590A61"/>
    <w:rsid w:val="00591AA5"/>
    <w:rsid w:val="00592464"/>
    <w:rsid w:val="00593A2B"/>
    <w:rsid w:val="00593A6B"/>
    <w:rsid w:val="005963A1"/>
    <w:rsid w:val="005A195D"/>
    <w:rsid w:val="005A2C82"/>
    <w:rsid w:val="005A2FB1"/>
    <w:rsid w:val="005A79E8"/>
    <w:rsid w:val="005B431D"/>
    <w:rsid w:val="005B4703"/>
    <w:rsid w:val="005B754D"/>
    <w:rsid w:val="005C108C"/>
    <w:rsid w:val="005C2521"/>
    <w:rsid w:val="005C26D7"/>
    <w:rsid w:val="005C4D5C"/>
    <w:rsid w:val="005C5482"/>
    <w:rsid w:val="005C583F"/>
    <w:rsid w:val="005C6D3E"/>
    <w:rsid w:val="005D238A"/>
    <w:rsid w:val="005D3739"/>
    <w:rsid w:val="005D61CC"/>
    <w:rsid w:val="005D67B0"/>
    <w:rsid w:val="005E5D5C"/>
    <w:rsid w:val="005E7924"/>
    <w:rsid w:val="005E7FD6"/>
    <w:rsid w:val="005F0236"/>
    <w:rsid w:val="005F07FB"/>
    <w:rsid w:val="005F1EC7"/>
    <w:rsid w:val="005F4F0B"/>
    <w:rsid w:val="005F5630"/>
    <w:rsid w:val="005F7AC9"/>
    <w:rsid w:val="00601B0C"/>
    <w:rsid w:val="00603065"/>
    <w:rsid w:val="006054FC"/>
    <w:rsid w:val="0060735D"/>
    <w:rsid w:val="0060752D"/>
    <w:rsid w:val="00612FB6"/>
    <w:rsid w:val="00613704"/>
    <w:rsid w:val="00614378"/>
    <w:rsid w:val="00620F29"/>
    <w:rsid w:val="00621158"/>
    <w:rsid w:val="006216E0"/>
    <w:rsid w:val="0062758A"/>
    <w:rsid w:val="00630BF9"/>
    <w:rsid w:val="00634186"/>
    <w:rsid w:val="006374E5"/>
    <w:rsid w:val="006379C9"/>
    <w:rsid w:val="00654A00"/>
    <w:rsid w:val="006555EE"/>
    <w:rsid w:val="0065738C"/>
    <w:rsid w:val="00660B99"/>
    <w:rsid w:val="00661024"/>
    <w:rsid w:val="00661A5E"/>
    <w:rsid w:val="006649C5"/>
    <w:rsid w:val="00666B21"/>
    <w:rsid w:val="006701BF"/>
    <w:rsid w:val="00670D1F"/>
    <w:rsid w:val="00683C69"/>
    <w:rsid w:val="00685BC3"/>
    <w:rsid w:val="00695E5D"/>
    <w:rsid w:val="006A758B"/>
    <w:rsid w:val="006B3214"/>
    <w:rsid w:val="006B41A5"/>
    <w:rsid w:val="006B544C"/>
    <w:rsid w:val="006B5562"/>
    <w:rsid w:val="006B62C7"/>
    <w:rsid w:val="006B7D50"/>
    <w:rsid w:val="006C5585"/>
    <w:rsid w:val="006C63E2"/>
    <w:rsid w:val="006C6EF4"/>
    <w:rsid w:val="006D17C6"/>
    <w:rsid w:val="006D47B4"/>
    <w:rsid w:val="006D4B1E"/>
    <w:rsid w:val="006D4EB6"/>
    <w:rsid w:val="006D5CD7"/>
    <w:rsid w:val="006D6A28"/>
    <w:rsid w:val="006D7C0D"/>
    <w:rsid w:val="006E046C"/>
    <w:rsid w:val="006E048D"/>
    <w:rsid w:val="006E0509"/>
    <w:rsid w:val="006E0955"/>
    <w:rsid w:val="006E0DE2"/>
    <w:rsid w:val="006E24E0"/>
    <w:rsid w:val="006E25E5"/>
    <w:rsid w:val="006E2D76"/>
    <w:rsid w:val="006E379A"/>
    <w:rsid w:val="006E5105"/>
    <w:rsid w:val="006F2758"/>
    <w:rsid w:val="006F42E5"/>
    <w:rsid w:val="00703768"/>
    <w:rsid w:val="0070539F"/>
    <w:rsid w:val="007062A2"/>
    <w:rsid w:val="00710CD5"/>
    <w:rsid w:val="00712852"/>
    <w:rsid w:val="00713D03"/>
    <w:rsid w:val="00716782"/>
    <w:rsid w:val="00716932"/>
    <w:rsid w:val="00721645"/>
    <w:rsid w:val="00723A02"/>
    <w:rsid w:val="00724B58"/>
    <w:rsid w:val="00724F03"/>
    <w:rsid w:val="00725518"/>
    <w:rsid w:val="007313AD"/>
    <w:rsid w:val="00737341"/>
    <w:rsid w:val="00743421"/>
    <w:rsid w:val="0075384B"/>
    <w:rsid w:val="00755E63"/>
    <w:rsid w:val="00757E0B"/>
    <w:rsid w:val="00760A1D"/>
    <w:rsid w:val="007643F9"/>
    <w:rsid w:val="007676AF"/>
    <w:rsid w:val="0076790C"/>
    <w:rsid w:val="007740C4"/>
    <w:rsid w:val="007743E6"/>
    <w:rsid w:val="00774F02"/>
    <w:rsid w:val="007770A2"/>
    <w:rsid w:val="007807DF"/>
    <w:rsid w:val="00780835"/>
    <w:rsid w:val="00787FB6"/>
    <w:rsid w:val="007949D8"/>
    <w:rsid w:val="0079502B"/>
    <w:rsid w:val="00796814"/>
    <w:rsid w:val="007A4310"/>
    <w:rsid w:val="007A4EAF"/>
    <w:rsid w:val="007A4EBC"/>
    <w:rsid w:val="007B09B7"/>
    <w:rsid w:val="007B0CBD"/>
    <w:rsid w:val="007B18E6"/>
    <w:rsid w:val="007B5702"/>
    <w:rsid w:val="007B5CD9"/>
    <w:rsid w:val="007C1129"/>
    <w:rsid w:val="007D4C0B"/>
    <w:rsid w:val="007D5E90"/>
    <w:rsid w:val="007D7F44"/>
    <w:rsid w:val="007E33E5"/>
    <w:rsid w:val="007E5A6C"/>
    <w:rsid w:val="007E60C4"/>
    <w:rsid w:val="007E662B"/>
    <w:rsid w:val="007F028C"/>
    <w:rsid w:val="007F2AF4"/>
    <w:rsid w:val="007F4021"/>
    <w:rsid w:val="007F5DDB"/>
    <w:rsid w:val="00800ECA"/>
    <w:rsid w:val="00801C8C"/>
    <w:rsid w:val="00802F93"/>
    <w:rsid w:val="008054EE"/>
    <w:rsid w:val="00811C73"/>
    <w:rsid w:val="0081232F"/>
    <w:rsid w:val="008129C4"/>
    <w:rsid w:val="00817C94"/>
    <w:rsid w:val="00824647"/>
    <w:rsid w:val="0082670E"/>
    <w:rsid w:val="00835497"/>
    <w:rsid w:val="00836DD7"/>
    <w:rsid w:val="008405C6"/>
    <w:rsid w:val="00841C11"/>
    <w:rsid w:val="00846D08"/>
    <w:rsid w:val="008523F1"/>
    <w:rsid w:val="00852C57"/>
    <w:rsid w:val="008560A2"/>
    <w:rsid w:val="008576C9"/>
    <w:rsid w:val="008605F1"/>
    <w:rsid w:val="00860679"/>
    <w:rsid w:val="00862739"/>
    <w:rsid w:val="008662E8"/>
    <w:rsid w:val="0086646C"/>
    <w:rsid w:val="00866A07"/>
    <w:rsid w:val="00866BF9"/>
    <w:rsid w:val="00875FD2"/>
    <w:rsid w:val="008823E8"/>
    <w:rsid w:val="00882826"/>
    <w:rsid w:val="00884091"/>
    <w:rsid w:val="008842E7"/>
    <w:rsid w:val="00884A82"/>
    <w:rsid w:val="00886875"/>
    <w:rsid w:val="00893083"/>
    <w:rsid w:val="008A5921"/>
    <w:rsid w:val="008B02F0"/>
    <w:rsid w:val="008B64DC"/>
    <w:rsid w:val="008C40C3"/>
    <w:rsid w:val="008C5CBD"/>
    <w:rsid w:val="008C701B"/>
    <w:rsid w:val="008D6A9B"/>
    <w:rsid w:val="008E0A58"/>
    <w:rsid w:val="008E1AD7"/>
    <w:rsid w:val="008E1DB7"/>
    <w:rsid w:val="008E2D1E"/>
    <w:rsid w:val="008E3DF9"/>
    <w:rsid w:val="008E5564"/>
    <w:rsid w:val="008E5566"/>
    <w:rsid w:val="008F0938"/>
    <w:rsid w:val="008F0F5B"/>
    <w:rsid w:val="008F4994"/>
    <w:rsid w:val="008F4B7B"/>
    <w:rsid w:val="008F5C67"/>
    <w:rsid w:val="008F6D83"/>
    <w:rsid w:val="00912207"/>
    <w:rsid w:val="0091317E"/>
    <w:rsid w:val="009133AC"/>
    <w:rsid w:val="00915A72"/>
    <w:rsid w:val="00916710"/>
    <w:rsid w:val="00917D60"/>
    <w:rsid w:val="00923752"/>
    <w:rsid w:val="00924E45"/>
    <w:rsid w:val="009307EB"/>
    <w:rsid w:val="00932E57"/>
    <w:rsid w:val="00933052"/>
    <w:rsid w:val="00933516"/>
    <w:rsid w:val="00941CBB"/>
    <w:rsid w:val="0094218D"/>
    <w:rsid w:val="00947EEF"/>
    <w:rsid w:val="00951083"/>
    <w:rsid w:val="00951ED9"/>
    <w:rsid w:val="00952EF2"/>
    <w:rsid w:val="00953B0F"/>
    <w:rsid w:val="009606F4"/>
    <w:rsid w:val="009620A6"/>
    <w:rsid w:val="00965F3F"/>
    <w:rsid w:val="00966A00"/>
    <w:rsid w:val="009701CD"/>
    <w:rsid w:val="00972584"/>
    <w:rsid w:val="00973FA6"/>
    <w:rsid w:val="00974509"/>
    <w:rsid w:val="00976E58"/>
    <w:rsid w:val="00981F89"/>
    <w:rsid w:val="00982575"/>
    <w:rsid w:val="00983485"/>
    <w:rsid w:val="00984CB4"/>
    <w:rsid w:val="009909DE"/>
    <w:rsid w:val="00993062"/>
    <w:rsid w:val="00994710"/>
    <w:rsid w:val="009A19B9"/>
    <w:rsid w:val="009B5F75"/>
    <w:rsid w:val="009C254E"/>
    <w:rsid w:val="009C31B1"/>
    <w:rsid w:val="009C32E2"/>
    <w:rsid w:val="009C4D81"/>
    <w:rsid w:val="009D28A9"/>
    <w:rsid w:val="009D357F"/>
    <w:rsid w:val="009D48D4"/>
    <w:rsid w:val="009E72C2"/>
    <w:rsid w:val="009F5983"/>
    <w:rsid w:val="009F5F57"/>
    <w:rsid w:val="009F7DD2"/>
    <w:rsid w:val="00A01BCE"/>
    <w:rsid w:val="00A01DB8"/>
    <w:rsid w:val="00A12B95"/>
    <w:rsid w:val="00A1506B"/>
    <w:rsid w:val="00A15808"/>
    <w:rsid w:val="00A22A8F"/>
    <w:rsid w:val="00A2591C"/>
    <w:rsid w:val="00A25B3F"/>
    <w:rsid w:val="00A279E0"/>
    <w:rsid w:val="00A37D98"/>
    <w:rsid w:val="00A40781"/>
    <w:rsid w:val="00A42998"/>
    <w:rsid w:val="00A433FA"/>
    <w:rsid w:val="00A45914"/>
    <w:rsid w:val="00A4699F"/>
    <w:rsid w:val="00A4775D"/>
    <w:rsid w:val="00A50A0B"/>
    <w:rsid w:val="00A50A24"/>
    <w:rsid w:val="00A5251A"/>
    <w:rsid w:val="00A6129F"/>
    <w:rsid w:val="00A64EC9"/>
    <w:rsid w:val="00A659BB"/>
    <w:rsid w:val="00A6690A"/>
    <w:rsid w:val="00A66B08"/>
    <w:rsid w:val="00A676AF"/>
    <w:rsid w:val="00A73866"/>
    <w:rsid w:val="00A742F5"/>
    <w:rsid w:val="00A776CA"/>
    <w:rsid w:val="00A808A4"/>
    <w:rsid w:val="00A8700F"/>
    <w:rsid w:val="00A92E8E"/>
    <w:rsid w:val="00A939DA"/>
    <w:rsid w:val="00A94B99"/>
    <w:rsid w:val="00A95AB3"/>
    <w:rsid w:val="00AA0C4F"/>
    <w:rsid w:val="00AA1691"/>
    <w:rsid w:val="00AA20DD"/>
    <w:rsid w:val="00AA51D4"/>
    <w:rsid w:val="00AB215A"/>
    <w:rsid w:val="00AB2556"/>
    <w:rsid w:val="00AB7948"/>
    <w:rsid w:val="00AC0917"/>
    <w:rsid w:val="00AC0932"/>
    <w:rsid w:val="00AC3F97"/>
    <w:rsid w:val="00AC679D"/>
    <w:rsid w:val="00AD04C3"/>
    <w:rsid w:val="00AD0AD7"/>
    <w:rsid w:val="00AD300F"/>
    <w:rsid w:val="00AD3CF6"/>
    <w:rsid w:val="00AD556F"/>
    <w:rsid w:val="00AD7FD5"/>
    <w:rsid w:val="00AE33F1"/>
    <w:rsid w:val="00AE4217"/>
    <w:rsid w:val="00AF0CAB"/>
    <w:rsid w:val="00AF4548"/>
    <w:rsid w:val="00AF6472"/>
    <w:rsid w:val="00AF64B1"/>
    <w:rsid w:val="00AF7567"/>
    <w:rsid w:val="00B00061"/>
    <w:rsid w:val="00B00401"/>
    <w:rsid w:val="00B01F67"/>
    <w:rsid w:val="00B0382F"/>
    <w:rsid w:val="00B03CF3"/>
    <w:rsid w:val="00B06497"/>
    <w:rsid w:val="00B07268"/>
    <w:rsid w:val="00B07E31"/>
    <w:rsid w:val="00B14F1D"/>
    <w:rsid w:val="00B16625"/>
    <w:rsid w:val="00B16A79"/>
    <w:rsid w:val="00B21701"/>
    <w:rsid w:val="00B22866"/>
    <w:rsid w:val="00B24C14"/>
    <w:rsid w:val="00B26A69"/>
    <w:rsid w:val="00B305C9"/>
    <w:rsid w:val="00B32585"/>
    <w:rsid w:val="00B3311B"/>
    <w:rsid w:val="00B3561E"/>
    <w:rsid w:val="00B376C3"/>
    <w:rsid w:val="00B45134"/>
    <w:rsid w:val="00B51A66"/>
    <w:rsid w:val="00B52274"/>
    <w:rsid w:val="00B53BDC"/>
    <w:rsid w:val="00B53E64"/>
    <w:rsid w:val="00B56C79"/>
    <w:rsid w:val="00B56F04"/>
    <w:rsid w:val="00B62539"/>
    <w:rsid w:val="00B630DB"/>
    <w:rsid w:val="00B63572"/>
    <w:rsid w:val="00B6399D"/>
    <w:rsid w:val="00B6525A"/>
    <w:rsid w:val="00B66712"/>
    <w:rsid w:val="00B73265"/>
    <w:rsid w:val="00B820C3"/>
    <w:rsid w:val="00B84A38"/>
    <w:rsid w:val="00B857BE"/>
    <w:rsid w:val="00B90039"/>
    <w:rsid w:val="00B90825"/>
    <w:rsid w:val="00B9122A"/>
    <w:rsid w:val="00B934AD"/>
    <w:rsid w:val="00B94120"/>
    <w:rsid w:val="00B94D50"/>
    <w:rsid w:val="00B9565B"/>
    <w:rsid w:val="00BA02A3"/>
    <w:rsid w:val="00BA300E"/>
    <w:rsid w:val="00BA3229"/>
    <w:rsid w:val="00BA3514"/>
    <w:rsid w:val="00BA425C"/>
    <w:rsid w:val="00BA630C"/>
    <w:rsid w:val="00BA7AF8"/>
    <w:rsid w:val="00BB1C09"/>
    <w:rsid w:val="00BB4212"/>
    <w:rsid w:val="00BB7D0A"/>
    <w:rsid w:val="00BB7DC5"/>
    <w:rsid w:val="00BC4869"/>
    <w:rsid w:val="00BC64C9"/>
    <w:rsid w:val="00BC6770"/>
    <w:rsid w:val="00BD48B6"/>
    <w:rsid w:val="00BD4DA4"/>
    <w:rsid w:val="00BE0350"/>
    <w:rsid w:val="00BE2309"/>
    <w:rsid w:val="00BE262E"/>
    <w:rsid w:val="00BE4CBE"/>
    <w:rsid w:val="00BE5D16"/>
    <w:rsid w:val="00BE7FD4"/>
    <w:rsid w:val="00BF510A"/>
    <w:rsid w:val="00BF6995"/>
    <w:rsid w:val="00C00716"/>
    <w:rsid w:val="00C01599"/>
    <w:rsid w:val="00C042DD"/>
    <w:rsid w:val="00C04EDB"/>
    <w:rsid w:val="00C06765"/>
    <w:rsid w:val="00C1190F"/>
    <w:rsid w:val="00C14B65"/>
    <w:rsid w:val="00C17565"/>
    <w:rsid w:val="00C21846"/>
    <w:rsid w:val="00C2274B"/>
    <w:rsid w:val="00C22AEB"/>
    <w:rsid w:val="00C2409E"/>
    <w:rsid w:val="00C24EE7"/>
    <w:rsid w:val="00C25F03"/>
    <w:rsid w:val="00C3684C"/>
    <w:rsid w:val="00C40DAF"/>
    <w:rsid w:val="00C41612"/>
    <w:rsid w:val="00C41848"/>
    <w:rsid w:val="00C538BF"/>
    <w:rsid w:val="00C5496C"/>
    <w:rsid w:val="00C5706B"/>
    <w:rsid w:val="00C60DFC"/>
    <w:rsid w:val="00C7050B"/>
    <w:rsid w:val="00C80232"/>
    <w:rsid w:val="00C80D1B"/>
    <w:rsid w:val="00C826F5"/>
    <w:rsid w:val="00C84D0C"/>
    <w:rsid w:val="00C8768B"/>
    <w:rsid w:val="00C90F1E"/>
    <w:rsid w:val="00C92240"/>
    <w:rsid w:val="00CA181A"/>
    <w:rsid w:val="00CB4389"/>
    <w:rsid w:val="00CB63DC"/>
    <w:rsid w:val="00CC174B"/>
    <w:rsid w:val="00CC308A"/>
    <w:rsid w:val="00CC3CFC"/>
    <w:rsid w:val="00CD1025"/>
    <w:rsid w:val="00CD2B3F"/>
    <w:rsid w:val="00CD310F"/>
    <w:rsid w:val="00CD3230"/>
    <w:rsid w:val="00CE03DC"/>
    <w:rsid w:val="00CE3F64"/>
    <w:rsid w:val="00CE6713"/>
    <w:rsid w:val="00CE7FCB"/>
    <w:rsid w:val="00CF038B"/>
    <w:rsid w:val="00CF299B"/>
    <w:rsid w:val="00CF4EDE"/>
    <w:rsid w:val="00D05B90"/>
    <w:rsid w:val="00D068B7"/>
    <w:rsid w:val="00D110A8"/>
    <w:rsid w:val="00D138F8"/>
    <w:rsid w:val="00D142AE"/>
    <w:rsid w:val="00D14D9A"/>
    <w:rsid w:val="00D15F7F"/>
    <w:rsid w:val="00D315A9"/>
    <w:rsid w:val="00D32318"/>
    <w:rsid w:val="00D342EF"/>
    <w:rsid w:val="00D3770F"/>
    <w:rsid w:val="00D4060A"/>
    <w:rsid w:val="00D427C8"/>
    <w:rsid w:val="00D445C6"/>
    <w:rsid w:val="00D4523A"/>
    <w:rsid w:val="00D478D9"/>
    <w:rsid w:val="00D50374"/>
    <w:rsid w:val="00D51CA7"/>
    <w:rsid w:val="00D544E7"/>
    <w:rsid w:val="00D55086"/>
    <w:rsid w:val="00D62CAB"/>
    <w:rsid w:val="00D65495"/>
    <w:rsid w:val="00D66895"/>
    <w:rsid w:val="00D66C9F"/>
    <w:rsid w:val="00D6702A"/>
    <w:rsid w:val="00D7254F"/>
    <w:rsid w:val="00D73A37"/>
    <w:rsid w:val="00D73DC7"/>
    <w:rsid w:val="00D75583"/>
    <w:rsid w:val="00D80425"/>
    <w:rsid w:val="00D819F1"/>
    <w:rsid w:val="00D8327F"/>
    <w:rsid w:val="00D84C24"/>
    <w:rsid w:val="00D86DA1"/>
    <w:rsid w:val="00D97083"/>
    <w:rsid w:val="00DA0248"/>
    <w:rsid w:val="00DA296E"/>
    <w:rsid w:val="00DA4412"/>
    <w:rsid w:val="00DA7560"/>
    <w:rsid w:val="00DB1F60"/>
    <w:rsid w:val="00DB5008"/>
    <w:rsid w:val="00DB66C8"/>
    <w:rsid w:val="00DC1604"/>
    <w:rsid w:val="00DC4915"/>
    <w:rsid w:val="00DC5121"/>
    <w:rsid w:val="00DD1440"/>
    <w:rsid w:val="00DD4802"/>
    <w:rsid w:val="00DD4F0F"/>
    <w:rsid w:val="00DF0A37"/>
    <w:rsid w:val="00DF1C8A"/>
    <w:rsid w:val="00DF4751"/>
    <w:rsid w:val="00DF643A"/>
    <w:rsid w:val="00DF70D9"/>
    <w:rsid w:val="00E00E0B"/>
    <w:rsid w:val="00E02D6E"/>
    <w:rsid w:val="00E0521C"/>
    <w:rsid w:val="00E10D5B"/>
    <w:rsid w:val="00E12813"/>
    <w:rsid w:val="00E151A8"/>
    <w:rsid w:val="00E17510"/>
    <w:rsid w:val="00E17E61"/>
    <w:rsid w:val="00E2329B"/>
    <w:rsid w:val="00E242B3"/>
    <w:rsid w:val="00E25063"/>
    <w:rsid w:val="00E27075"/>
    <w:rsid w:val="00E31ADE"/>
    <w:rsid w:val="00E33FEB"/>
    <w:rsid w:val="00E3558E"/>
    <w:rsid w:val="00E356E7"/>
    <w:rsid w:val="00E406E9"/>
    <w:rsid w:val="00E419E1"/>
    <w:rsid w:val="00E47C33"/>
    <w:rsid w:val="00E502D0"/>
    <w:rsid w:val="00E5154C"/>
    <w:rsid w:val="00E54D09"/>
    <w:rsid w:val="00E54D37"/>
    <w:rsid w:val="00E56DE2"/>
    <w:rsid w:val="00E60A9C"/>
    <w:rsid w:val="00E61042"/>
    <w:rsid w:val="00E61A5F"/>
    <w:rsid w:val="00E61B33"/>
    <w:rsid w:val="00E640F4"/>
    <w:rsid w:val="00E64F85"/>
    <w:rsid w:val="00E772EE"/>
    <w:rsid w:val="00E81601"/>
    <w:rsid w:val="00E8273D"/>
    <w:rsid w:val="00E9144C"/>
    <w:rsid w:val="00E962E1"/>
    <w:rsid w:val="00EA063D"/>
    <w:rsid w:val="00EA076C"/>
    <w:rsid w:val="00EA1BBA"/>
    <w:rsid w:val="00EB322D"/>
    <w:rsid w:val="00EB607B"/>
    <w:rsid w:val="00EB7318"/>
    <w:rsid w:val="00EB78DF"/>
    <w:rsid w:val="00EC20E2"/>
    <w:rsid w:val="00EC3145"/>
    <w:rsid w:val="00EC4BBF"/>
    <w:rsid w:val="00EC5D60"/>
    <w:rsid w:val="00EC708C"/>
    <w:rsid w:val="00EC7938"/>
    <w:rsid w:val="00ED0665"/>
    <w:rsid w:val="00ED161B"/>
    <w:rsid w:val="00ED3C87"/>
    <w:rsid w:val="00ED4032"/>
    <w:rsid w:val="00ED5C90"/>
    <w:rsid w:val="00EE5FD7"/>
    <w:rsid w:val="00EE7624"/>
    <w:rsid w:val="00EF515D"/>
    <w:rsid w:val="00EF575F"/>
    <w:rsid w:val="00EF6B6D"/>
    <w:rsid w:val="00F00E3A"/>
    <w:rsid w:val="00F01246"/>
    <w:rsid w:val="00F064E1"/>
    <w:rsid w:val="00F126F4"/>
    <w:rsid w:val="00F13263"/>
    <w:rsid w:val="00F21FF2"/>
    <w:rsid w:val="00F25D19"/>
    <w:rsid w:val="00F333E3"/>
    <w:rsid w:val="00F33C1B"/>
    <w:rsid w:val="00F3408B"/>
    <w:rsid w:val="00F35878"/>
    <w:rsid w:val="00F42E56"/>
    <w:rsid w:val="00F45914"/>
    <w:rsid w:val="00F46F37"/>
    <w:rsid w:val="00F5126F"/>
    <w:rsid w:val="00F5258B"/>
    <w:rsid w:val="00F535A1"/>
    <w:rsid w:val="00F573CE"/>
    <w:rsid w:val="00F637DF"/>
    <w:rsid w:val="00F637E3"/>
    <w:rsid w:val="00F66569"/>
    <w:rsid w:val="00F67DA9"/>
    <w:rsid w:val="00F70639"/>
    <w:rsid w:val="00F708CC"/>
    <w:rsid w:val="00F70D70"/>
    <w:rsid w:val="00F75876"/>
    <w:rsid w:val="00F77277"/>
    <w:rsid w:val="00F77E91"/>
    <w:rsid w:val="00F81359"/>
    <w:rsid w:val="00F818BA"/>
    <w:rsid w:val="00F83755"/>
    <w:rsid w:val="00F83ADB"/>
    <w:rsid w:val="00F83D3E"/>
    <w:rsid w:val="00F92048"/>
    <w:rsid w:val="00F931E6"/>
    <w:rsid w:val="00F94EF6"/>
    <w:rsid w:val="00F94FCB"/>
    <w:rsid w:val="00FA2F31"/>
    <w:rsid w:val="00FA4A38"/>
    <w:rsid w:val="00FA53C5"/>
    <w:rsid w:val="00FA588A"/>
    <w:rsid w:val="00FB0C92"/>
    <w:rsid w:val="00FB4A2B"/>
    <w:rsid w:val="00FC35DC"/>
    <w:rsid w:val="00FC45C8"/>
    <w:rsid w:val="00FC608A"/>
    <w:rsid w:val="00FD5D16"/>
    <w:rsid w:val="00FD6DA3"/>
    <w:rsid w:val="00FD72DD"/>
    <w:rsid w:val="00FE27BE"/>
    <w:rsid w:val="00FE3908"/>
    <w:rsid w:val="00FE3937"/>
    <w:rsid w:val="00FE5A07"/>
    <w:rsid w:val="00FE656F"/>
    <w:rsid w:val="00FF16CD"/>
    <w:rsid w:val="00FF2C03"/>
    <w:rsid w:val="00FF677C"/>
    <w:rsid w:val="00FF6E62"/>
    <w:rsid w:val="00FF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1C3EBA-6433-41E2-AE86-2FE651CFE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510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06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63D"/>
  </w:style>
  <w:style w:type="paragraph" w:styleId="Footer">
    <w:name w:val="footer"/>
    <w:basedOn w:val="Normal"/>
    <w:link w:val="FooterChar"/>
    <w:uiPriority w:val="99"/>
    <w:unhideWhenUsed/>
    <w:rsid w:val="00EA06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63D"/>
  </w:style>
  <w:style w:type="character" w:styleId="CommentReference">
    <w:name w:val="annotation reference"/>
    <w:basedOn w:val="DefaultParagraphFont"/>
    <w:uiPriority w:val="99"/>
    <w:semiHidden/>
    <w:unhideWhenUsed/>
    <w:rsid w:val="00603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0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0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Houttu</dc:creator>
  <cp:keywords/>
  <dc:description/>
  <cp:lastModifiedBy>Noora Houttu</cp:lastModifiedBy>
  <cp:revision>3</cp:revision>
  <dcterms:created xsi:type="dcterms:W3CDTF">2023-04-24T18:35:00Z</dcterms:created>
  <dcterms:modified xsi:type="dcterms:W3CDTF">2023-04-25T06:25:00Z</dcterms:modified>
</cp:coreProperties>
</file>